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ADD" w:rsidRPr="00432138" w:rsidRDefault="00AF3D0C" w:rsidP="007D6915">
      <w:pPr>
        <w:pStyle w:val="Kop1"/>
        <w:spacing w:line="480" w:lineRule="auto"/>
        <w:rPr>
          <w:sz w:val="24"/>
        </w:rPr>
      </w:pPr>
      <w:r w:rsidRPr="00432138">
        <w:rPr>
          <w:sz w:val="24"/>
        </w:rPr>
        <w:t>Additional file</w:t>
      </w:r>
      <w:r w:rsidR="00B108BF" w:rsidRPr="00432138">
        <w:rPr>
          <w:sz w:val="24"/>
        </w:rPr>
        <w:t xml:space="preserve"> 1 Search strategies</w:t>
      </w:r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:rsidR="00B108BF" w:rsidRPr="00B108BF" w:rsidRDefault="00B108BF" w:rsidP="007D6915">
      <w:pPr>
        <w:spacing w:line="480" w:lineRule="auto"/>
        <w:rPr>
          <w:rFonts w:asciiTheme="majorHAnsi" w:hAnsiTheme="majorHAnsi"/>
          <w:b/>
          <w:sz w:val="20"/>
          <w:szCs w:val="20"/>
          <w:lang w:val="en-US"/>
        </w:rPr>
      </w:pPr>
      <w:r w:rsidRPr="00B108BF">
        <w:rPr>
          <w:rFonts w:asciiTheme="majorHAnsi" w:hAnsiTheme="majorHAnsi"/>
          <w:b/>
          <w:sz w:val="20"/>
          <w:szCs w:val="20"/>
          <w:lang w:val="en-US"/>
        </w:rPr>
        <w:t>PUBMED</w:t>
      </w:r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  <w:r w:rsidRPr="00B108BF">
        <w:rPr>
          <w:rFonts w:asciiTheme="majorHAnsi" w:hAnsiTheme="majorHAnsi"/>
          <w:sz w:val="20"/>
          <w:szCs w:val="20"/>
          <w:lang w:val="en-US"/>
        </w:rPr>
        <w:t>"Neoplasm Metastasis" [Mesh] OR neoplasm* [Title/Abstract] OR metas</w:t>
      </w:r>
      <w:bookmarkStart w:id="0" w:name="_GoBack"/>
      <w:bookmarkEnd w:id="0"/>
      <w:r w:rsidRPr="00B108BF">
        <w:rPr>
          <w:rFonts w:asciiTheme="majorHAnsi" w:hAnsiTheme="majorHAnsi"/>
          <w:sz w:val="20"/>
          <w:szCs w:val="20"/>
          <w:lang w:val="en-US"/>
        </w:rPr>
        <w:t xml:space="preserve">tasis [Title/Abstract] OR metastases [Title/Abstract] OR metastatic [Title/Abstract] OR "incurable cancer*" [Title/Abstract] OR "advanced cancer*" [Title/Abstract] OR palliation [Title/Abstract] OR "palliative cancer" [Title/Abstract] OR "palliative radiotherapy" [Title/Abstract] OR "Spine" [Mesh] OR spine* [Title/Abstract] OR spinal [Title/Abstract] OR vertebra* [Title/Abstract] OR cervical [Title/Abstract] OR lumbar [Title/Abstract] OR thoracic [Title/Abstract] OR sacral [Title/Abstract] OR “back surgery” [Title/Abstract] OR 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decompress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* [Title/Abstract] AND (expectation* [Title/Abstract] OR "patient understanding" [Title/Abstract]) AND  ("2000/01/01"[PDAT] : "2019/12/31"[PDAT])</w:t>
      </w:r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:rsidR="00B108BF" w:rsidRPr="00B108BF" w:rsidRDefault="00B108BF" w:rsidP="007D6915">
      <w:pPr>
        <w:spacing w:line="480" w:lineRule="auto"/>
        <w:rPr>
          <w:rFonts w:asciiTheme="majorHAnsi" w:hAnsiTheme="majorHAnsi"/>
          <w:b/>
          <w:sz w:val="20"/>
          <w:szCs w:val="20"/>
          <w:lang w:val="en-US"/>
        </w:rPr>
      </w:pPr>
      <w:proofErr w:type="spellStart"/>
      <w:r w:rsidRPr="00B108BF">
        <w:rPr>
          <w:rFonts w:asciiTheme="majorHAnsi" w:hAnsiTheme="majorHAnsi"/>
          <w:b/>
          <w:sz w:val="20"/>
          <w:szCs w:val="20"/>
          <w:lang w:val="en-US"/>
        </w:rPr>
        <w:t>PsycINFO</w:t>
      </w:r>
      <w:proofErr w:type="spellEnd"/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  <w:r w:rsidRPr="00B108BF">
        <w:rPr>
          <w:rFonts w:asciiTheme="majorHAnsi" w:hAnsiTheme="majorHAnsi"/>
          <w:sz w:val="20"/>
          <w:szCs w:val="20"/>
          <w:lang w:val="en-US"/>
        </w:rPr>
        <w:t>neoplasm*.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mp,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. or (metastasis or metastases or metastatic or 'incurable cancer*' or 'advanced cancer*' or palliation or 'palliative cancer' or 'palliative radiotherapy').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. or spine.mp or (spine* or spinal or vertebra* or cervical or lumbar or thoracic or sacral or 'back surgery' or 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decompress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*).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. and (expectation or patient understanding).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.</w:t>
      </w:r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  <w:r w:rsidRPr="00B108BF">
        <w:rPr>
          <w:rFonts w:asciiTheme="majorHAnsi" w:hAnsiTheme="majorHAnsi"/>
          <w:sz w:val="20"/>
          <w:szCs w:val="20"/>
          <w:lang w:val="en-US"/>
        </w:rPr>
        <w:t xml:space="preserve">limit [search] to 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yr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="2000-Current"</w:t>
      </w:r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</w:p>
    <w:p w:rsidR="00B108BF" w:rsidRPr="00B108BF" w:rsidRDefault="00B108BF" w:rsidP="007D6915">
      <w:pPr>
        <w:spacing w:line="480" w:lineRule="auto"/>
        <w:rPr>
          <w:rFonts w:asciiTheme="majorHAnsi" w:hAnsiTheme="majorHAnsi"/>
          <w:b/>
          <w:sz w:val="20"/>
          <w:szCs w:val="20"/>
          <w:lang w:val="en-US"/>
        </w:rPr>
      </w:pPr>
      <w:r w:rsidRPr="00B108BF">
        <w:rPr>
          <w:rFonts w:asciiTheme="majorHAnsi" w:hAnsiTheme="majorHAnsi"/>
          <w:b/>
          <w:sz w:val="20"/>
          <w:szCs w:val="20"/>
          <w:lang w:val="en-US"/>
        </w:rPr>
        <w:t>EMBASE</w:t>
      </w:r>
    </w:p>
    <w:p w:rsidR="00B108BF" w:rsidRPr="00B108BF" w:rsidRDefault="00B108BF" w:rsidP="007D6915">
      <w:pPr>
        <w:spacing w:line="480" w:lineRule="auto"/>
        <w:rPr>
          <w:rFonts w:asciiTheme="majorHAnsi" w:hAnsiTheme="majorHAnsi"/>
          <w:sz w:val="20"/>
          <w:szCs w:val="20"/>
          <w:lang w:val="en-US"/>
        </w:rPr>
      </w:pPr>
      <w:r w:rsidRPr="00B108BF">
        <w:rPr>
          <w:rFonts w:asciiTheme="majorHAnsi" w:hAnsiTheme="majorHAnsi"/>
          <w:sz w:val="20"/>
          <w:szCs w:val="20"/>
          <w:lang w:val="en-US"/>
        </w:rPr>
        <w:t xml:space="preserve"> ‘Neoplasm’/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exp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OR (‘neoplasm*’ OR ‘metastasis’ OR ‘metastases’ OR ‘metastatic’ OR ‘incurable cancer*’ OR ‘advanced cancer*’  OR ‘palliation’ OR ‘palliative cancer’ OR ‘palliative radiotherapy’):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OR ‘Spine’/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exp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OR (‘spine*’ OR ‘spinal’ OR ‘vertebra*’ OR ‘cervical’ OR ‘lumbar’ OR ‘thoracic’ OR ‘sacral’ OR ‘back surgery’ OR ‘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decompress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*’):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AND (‘expectation*’ OR ‘patient understanding’):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ab,ti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AND [2000-2019]/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py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AND [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embase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>]/</w:t>
      </w:r>
      <w:proofErr w:type="spellStart"/>
      <w:r w:rsidRPr="00B108BF">
        <w:rPr>
          <w:rFonts w:asciiTheme="majorHAnsi" w:hAnsiTheme="majorHAnsi"/>
          <w:sz w:val="20"/>
          <w:szCs w:val="20"/>
          <w:lang w:val="en-US"/>
        </w:rPr>
        <w:t>lim</w:t>
      </w:r>
      <w:proofErr w:type="spellEnd"/>
      <w:r w:rsidRPr="00B108BF">
        <w:rPr>
          <w:rFonts w:asciiTheme="majorHAnsi" w:hAnsiTheme="majorHAnsi"/>
          <w:sz w:val="20"/>
          <w:szCs w:val="20"/>
          <w:lang w:val="en-US"/>
        </w:rPr>
        <w:t xml:space="preserve"> AND ('article'/it OR 'review'/it)</w:t>
      </w:r>
    </w:p>
    <w:sectPr w:rsidR="00B108BF" w:rsidRPr="00B108B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BC8" w:rsidRDefault="00261BC8" w:rsidP="00281ADD">
      <w:pPr>
        <w:spacing w:after="0"/>
      </w:pPr>
      <w:r>
        <w:separator/>
      </w:r>
    </w:p>
  </w:endnote>
  <w:endnote w:type="continuationSeparator" w:id="0">
    <w:p w:rsidR="00261BC8" w:rsidRDefault="00261BC8" w:rsidP="00281A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</w:rPr>
      <w:id w:val="286556303"/>
      <w:docPartObj>
        <w:docPartGallery w:val="Page Numbers (Bottom of Page)"/>
        <w:docPartUnique/>
      </w:docPartObj>
    </w:sdtPr>
    <w:sdtEndPr/>
    <w:sdtContent>
      <w:p w:rsidR="00261BC8" w:rsidRPr="00BD62FC" w:rsidRDefault="00261BC8" w:rsidP="00BD62FC">
        <w:pPr>
          <w:pStyle w:val="Voettekst"/>
          <w:jc w:val="right"/>
          <w:rPr>
            <w:sz w:val="18"/>
          </w:rPr>
        </w:pPr>
        <w:r w:rsidRPr="00BD62FC">
          <w:rPr>
            <w:sz w:val="18"/>
          </w:rPr>
          <w:fldChar w:fldCharType="begin"/>
        </w:r>
        <w:r w:rsidRPr="00BD62FC">
          <w:rPr>
            <w:sz w:val="18"/>
          </w:rPr>
          <w:instrText>PAGE   \* MERGEFORMAT</w:instrText>
        </w:r>
        <w:r w:rsidRPr="00BD62FC">
          <w:rPr>
            <w:sz w:val="18"/>
          </w:rPr>
          <w:fldChar w:fldCharType="separate"/>
        </w:r>
        <w:r w:rsidR="007D6915">
          <w:rPr>
            <w:noProof/>
            <w:sz w:val="18"/>
          </w:rPr>
          <w:t>1</w:t>
        </w:r>
        <w:r w:rsidRPr="00BD62FC">
          <w:rPr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BC8" w:rsidRDefault="00261BC8" w:rsidP="00281ADD">
      <w:pPr>
        <w:spacing w:after="0"/>
      </w:pPr>
      <w:r>
        <w:separator/>
      </w:r>
    </w:p>
  </w:footnote>
  <w:footnote w:type="continuationSeparator" w:id="0">
    <w:p w:rsidR="00261BC8" w:rsidRDefault="00261BC8" w:rsidP="00281AD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2F3A56"/>
    <w:multiLevelType w:val="hybridMultilevel"/>
    <w:tmpl w:val="ECDE9F8E"/>
    <w:lvl w:ilvl="0" w:tplc="A14A1D6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sz w:val="12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842"/>
    <w:rsid w:val="00006034"/>
    <w:rsid w:val="00020268"/>
    <w:rsid w:val="00085E2F"/>
    <w:rsid w:val="000E44ED"/>
    <w:rsid w:val="000F6B61"/>
    <w:rsid w:val="0011463B"/>
    <w:rsid w:val="0011595E"/>
    <w:rsid w:val="0015578A"/>
    <w:rsid w:val="00163AC0"/>
    <w:rsid w:val="00181EB0"/>
    <w:rsid w:val="001C0AE6"/>
    <w:rsid w:val="002037A9"/>
    <w:rsid w:val="00204C0B"/>
    <w:rsid w:val="00261BC8"/>
    <w:rsid w:val="00281ADD"/>
    <w:rsid w:val="002A59FE"/>
    <w:rsid w:val="002B1C45"/>
    <w:rsid w:val="002C0F8D"/>
    <w:rsid w:val="002D0B1C"/>
    <w:rsid w:val="002E5BC9"/>
    <w:rsid w:val="00335C72"/>
    <w:rsid w:val="0033654D"/>
    <w:rsid w:val="00342B4C"/>
    <w:rsid w:val="003551FE"/>
    <w:rsid w:val="0037564F"/>
    <w:rsid w:val="003A24F2"/>
    <w:rsid w:val="003B6A3F"/>
    <w:rsid w:val="003D4938"/>
    <w:rsid w:val="003D5302"/>
    <w:rsid w:val="003E2A9B"/>
    <w:rsid w:val="00430796"/>
    <w:rsid w:val="00432138"/>
    <w:rsid w:val="004460B8"/>
    <w:rsid w:val="00473AFC"/>
    <w:rsid w:val="004A1C3B"/>
    <w:rsid w:val="004C1AB1"/>
    <w:rsid w:val="004F7C0A"/>
    <w:rsid w:val="00505FF5"/>
    <w:rsid w:val="0054228E"/>
    <w:rsid w:val="005540AC"/>
    <w:rsid w:val="0055522C"/>
    <w:rsid w:val="005703CC"/>
    <w:rsid w:val="00584A49"/>
    <w:rsid w:val="005874CC"/>
    <w:rsid w:val="005A25D1"/>
    <w:rsid w:val="005D71C3"/>
    <w:rsid w:val="00644C7D"/>
    <w:rsid w:val="00653D28"/>
    <w:rsid w:val="00680833"/>
    <w:rsid w:val="006C3693"/>
    <w:rsid w:val="00700CBF"/>
    <w:rsid w:val="0077571A"/>
    <w:rsid w:val="00782799"/>
    <w:rsid w:val="00796459"/>
    <w:rsid w:val="007A6A45"/>
    <w:rsid w:val="007B6D79"/>
    <w:rsid w:val="007B7D95"/>
    <w:rsid w:val="007C1047"/>
    <w:rsid w:val="007D6915"/>
    <w:rsid w:val="007D7D7F"/>
    <w:rsid w:val="007F4F7F"/>
    <w:rsid w:val="008038C0"/>
    <w:rsid w:val="00823EDC"/>
    <w:rsid w:val="00834C25"/>
    <w:rsid w:val="00854F9B"/>
    <w:rsid w:val="008A1842"/>
    <w:rsid w:val="008D1768"/>
    <w:rsid w:val="008D3D17"/>
    <w:rsid w:val="008E19D4"/>
    <w:rsid w:val="00921EE0"/>
    <w:rsid w:val="00924927"/>
    <w:rsid w:val="0095483C"/>
    <w:rsid w:val="00956744"/>
    <w:rsid w:val="00962C3A"/>
    <w:rsid w:val="0099540A"/>
    <w:rsid w:val="009B2762"/>
    <w:rsid w:val="009C2AB0"/>
    <w:rsid w:val="009E6A5A"/>
    <w:rsid w:val="00A12DBC"/>
    <w:rsid w:val="00A3283A"/>
    <w:rsid w:val="00A33B16"/>
    <w:rsid w:val="00A54311"/>
    <w:rsid w:val="00AA083F"/>
    <w:rsid w:val="00AB5600"/>
    <w:rsid w:val="00AD3CA3"/>
    <w:rsid w:val="00AE3ABD"/>
    <w:rsid w:val="00AF37B0"/>
    <w:rsid w:val="00AF3D0C"/>
    <w:rsid w:val="00AF5BDE"/>
    <w:rsid w:val="00B108BF"/>
    <w:rsid w:val="00B22DF3"/>
    <w:rsid w:val="00B83449"/>
    <w:rsid w:val="00BD62FC"/>
    <w:rsid w:val="00BE3EA8"/>
    <w:rsid w:val="00BF7160"/>
    <w:rsid w:val="00C11EA0"/>
    <w:rsid w:val="00C339F4"/>
    <w:rsid w:val="00C4323B"/>
    <w:rsid w:val="00C45D1C"/>
    <w:rsid w:val="00CA1317"/>
    <w:rsid w:val="00CC4436"/>
    <w:rsid w:val="00CD00D8"/>
    <w:rsid w:val="00CE7390"/>
    <w:rsid w:val="00CF0814"/>
    <w:rsid w:val="00D0425B"/>
    <w:rsid w:val="00D51F65"/>
    <w:rsid w:val="00D52893"/>
    <w:rsid w:val="00D65997"/>
    <w:rsid w:val="00D67E8A"/>
    <w:rsid w:val="00DF3D04"/>
    <w:rsid w:val="00E24F85"/>
    <w:rsid w:val="00E97378"/>
    <w:rsid w:val="00EB1DF0"/>
    <w:rsid w:val="00ED2854"/>
    <w:rsid w:val="00EE7389"/>
    <w:rsid w:val="00F03EF0"/>
    <w:rsid w:val="00F30F09"/>
    <w:rsid w:val="00F542D6"/>
    <w:rsid w:val="00F70CDE"/>
    <w:rsid w:val="00F82A31"/>
    <w:rsid w:val="00F86DF0"/>
    <w:rsid w:val="00FB57D6"/>
    <w:rsid w:val="00FB6006"/>
    <w:rsid w:val="00FE6C7C"/>
    <w:rsid w:val="00FF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1595E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sz w:val="20"/>
      <w:szCs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7571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540AC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11595E"/>
    <w:rPr>
      <w:rFonts w:asciiTheme="majorHAnsi" w:eastAsiaTheme="majorEastAsia" w:hAnsiTheme="majorHAnsi" w:cstheme="majorBidi"/>
      <w:b/>
      <w:bCs/>
      <w:sz w:val="20"/>
      <w:szCs w:val="2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81ADD"/>
    <w:pPr>
      <w:tabs>
        <w:tab w:val="center" w:pos="4536"/>
        <w:tab w:val="right" w:pos="9072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281ADD"/>
  </w:style>
  <w:style w:type="paragraph" w:styleId="Voettekst">
    <w:name w:val="footer"/>
    <w:basedOn w:val="Standaard"/>
    <w:link w:val="VoettekstChar"/>
    <w:uiPriority w:val="99"/>
    <w:unhideWhenUsed/>
    <w:rsid w:val="00281ADD"/>
    <w:pPr>
      <w:tabs>
        <w:tab w:val="center" w:pos="4536"/>
        <w:tab w:val="right" w:pos="9072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1ADD"/>
  </w:style>
  <w:style w:type="character" w:styleId="Verwijzingopmerking">
    <w:name w:val="annotation reference"/>
    <w:basedOn w:val="Standaardalinea-lettertype"/>
    <w:uiPriority w:val="99"/>
    <w:semiHidden/>
    <w:unhideWhenUsed/>
    <w:rsid w:val="00823EDC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23EDC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23EDC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3EDC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3ED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3ED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3E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1595E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sz w:val="20"/>
      <w:szCs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7571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540AC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11595E"/>
    <w:rPr>
      <w:rFonts w:asciiTheme="majorHAnsi" w:eastAsiaTheme="majorEastAsia" w:hAnsiTheme="majorHAnsi" w:cstheme="majorBidi"/>
      <w:b/>
      <w:bCs/>
      <w:sz w:val="20"/>
      <w:szCs w:val="2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81ADD"/>
    <w:pPr>
      <w:tabs>
        <w:tab w:val="center" w:pos="4536"/>
        <w:tab w:val="right" w:pos="9072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281ADD"/>
  </w:style>
  <w:style w:type="paragraph" w:styleId="Voettekst">
    <w:name w:val="footer"/>
    <w:basedOn w:val="Standaard"/>
    <w:link w:val="VoettekstChar"/>
    <w:uiPriority w:val="99"/>
    <w:unhideWhenUsed/>
    <w:rsid w:val="00281ADD"/>
    <w:pPr>
      <w:tabs>
        <w:tab w:val="center" w:pos="4536"/>
        <w:tab w:val="right" w:pos="9072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1ADD"/>
  </w:style>
  <w:style w:type="character" w:styleId="Verwijzingopmerking">
    <w:name w:val="annotation reference"/>
    <w:basedOn w:val="Standaardalinea-lettertype"/>
    <w:uiPriority w:val="99"/>
    <w:semiHidden/>
    <w:unhideWhenUsed/>
    <w:rsid w:val="00823EDC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23EDC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23EDC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3EDC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3ED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3ED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3E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0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BEAACB</Template>
  <TotalTime>15</TotalTime>
  <Pages>1</Pages>
  <Words>26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, R.</dc:creator>
  <cp:lastModifiedBy>Gal, R.</cp:lastModifiedBy>
  <cp:revision>13</cp:revision>
  <dcterms:created xsi:type="dcterms:W3CDTF">2020-06-19T14:03:00Z</dcterms:created>
  <dcterms:modified xsi:type="dcterms:W3CDTF">2020-06-30T13:46:00Z</dcterms:modified>
</cp:coreProperties>
</file>